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52"/>
        <w:gridCol w:w="2185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duction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Introduction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arch strategy and selection criteri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earch strategy and selection criteri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earch strategy and selection criteri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earch strategy and selection criteri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 applicable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atistical 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 xml:space="preserve">Resul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ata extr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igure 1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 applicable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 xml:space="preserve">Result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a-analysis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itoloCarattere">
    <w:name w:val="Titolo Carattere"/>
    <w:basedOn w:val="Carpredefinitoparagrafo"/>
    <w:qFormat/>
    <w:rPr>
      <w:rFonts w:ascii="Calibri Light;Segoe UI" w:hAnsi="Calibri Light;Segoe UI" w:eastAsia="Times New Roman" w:cs="Times New Roman"/>
      <w:spacing w:val="-10"/>
      <w:kern w:val="2"/>
      <w:sz w:val="56"/>
      <w:szCs w:val="56"/>
    </w:rPr>
  </w:style>
  <w:style w:type="character" w:styleId="TestofumettoCarattere">
    <w:name w:val="Testo fumetto Carattere"/>
    <w:basedOn w:val="Carpredefinitoparagrafo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Segoe UI" w:hAnsi="Calibri Light;Segoe U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0:22:00Z</dcterms:created>
  <dc:creator>Jennifer Laloup</dc:creator>
  <dc:description/>
  <dc:language>en-US</dc:language>
  <cp:lastModifiedBy>Martina Barchitta</cp:lastModifiedBy>
  <cp:lastPrinted>2014-06-20T11:21:00Z</cp:lastPrinted>
  <dcterms:modified xsi:type="dcterms:W3CDTF">2014-09-13T10:22:00Z</dcterms:modified>
  <cp:revision>2</cp:revision>
  <dc:subject/>
  <dc:title/>
</cp:coreProperties>
</file>